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E1E33" w14:textId="67A587B9" w:rsidR="00F43B6C" w:rsidRPr="00EF0C86" w:rsidRDefault="00F43B6C" w:rsidP="00F43B6C">
      <w:pPr>
        <w:pStyle w:val="a7"/>
        <w:suppressLineNumbers/>
        <w:autoSpaceDE w:val="0"/>
        <w:autoSpaceDN w:val="0"/>
        <w:adjustRightInd w:val="0"/>
        <w:spacing w:line="480" w:lineRule="auto"/>
        <w:ind w:firstLineChars="0" w:firstLine="0"/>
        <w:rPr>
          <w:b/>
          <w:bCs/>
          <w:sz w:val="28"/>
          <w:szCs w:val="28"/>
        </w:rPr>
      </w:pPr>
      <w:bookmarkStart w:id="0" w:name="OLE_LINK79"/>
      <w:bookmarkStart w:id="1" w:name="OLE_LINK80"/>
      <w:r w:rsidRPr="00131C80">
        <w:rPr>
          <w:b/>
          <w:bCs/>
          <w:sz w:val="28"/>
          <w:szCs w:val="28"/>
        </w:rPr>
        <w:t xml:space="preserve">Additional file </w:t>
      </w:r>
      <w:r w:rsidRPr="00DB2851">
        <w:rPr>
          <w:b/>
          <w:bCs/>
          <w:sz w:val="28"/>
          <w:szCs w:val="28"/>
        </w:rPr>
        <w:t xml:space="preserve">(DOCX </w:t>
      </w:r>
      <w:r w:rsidR="005732E8">
        <w:rPr>
          <w:b/>
          <w:bCs/>
          <w:sz w:val="28"/>
          <w:szCs w:val="28"/>
        </w:rPr>
        <w:t>2</w:t>
      </w:r>
      <w:r w:rsidR="00414AC2">
        <w:rPr>
          <w:b/>
          <w:bCs/>
          <w:sz w:val="28"/>
          <w:szCs w:val="28"/>
        </w:rPr>
        <w:t>9</w:t>
      </w:r>
      <w:r w:rsidRPr="00DB2851">
        <w:rPr>
          <w:b/>
          <w:bCs/>
          <w:sz w:val="28"/>
          <w:szCs w:val="28"/>
        </w:rPr>
        <w:t xml:space="preserve"> kb)</w:t>
      </w:r>
    </w:p>
    <w:p w14:paraId="3BC93A09" w14:textId="799BF72F" w:rsidR="00F43B6C" w:rsidRPr="006609F7" w:rsidRDefault="00F43B6C" w:rsidP="00F43B6C">
      <w:pPr>
        <w:pStyle w:val="a7"/>
        <w:suppressLineNumbers/>
        <w:autoSpaceDE w:val="0"/>
        <w:autoSpaceDN w:val="0"/>
        <w:adjustRightInd w:val="0"/>
        <w:spacing w:line="480" w:lineRule="auto"/>
        <w:ind w:firstLine="482"/>
        <w:rPr>
          <w:b/>
          <w:sz w:val="24"/>
          <w:szCs w:val="24"/>
        </w:rPr>
      </w:pPr>
      <w:bookmarkStart w:id="2" w:name="OLE_LINK120"/>
      <w:bookmarkStart w:id="3" w:name="OLE_LINK121"/>
      <w:r w:rsidRPr="006609F7">
        <w:rPr>
          <w:b/>
          <w:sz w:val="24"/>
          <w:szCs w:val="24"/>
        </w:rPr>
        <w:t>Table S1. Association between</w:t>
      </w:r>
      <w:r w:rsidR="00C135F6">
        <w:rPr>
          <w:b/>
          <w:sz w:val="24"/>
          <w:szCs w:val="24"/>
        </w:rPr>
        <w:t xml:space="preserve"> </w:t>
      </w:r>
      <w:bookmarkStart w:id="4" w:name="OLE_LINK326"/>
      <w:bookmarkStart w:id="5" w:name="OLE_LINK327"/>
      <w:r w:rsidR="00C135F6">
        <w:rPr>
          <w:b/>
          <w:sz w:val="24"/>
          <w:szCs w:val="24"/>
        </w:rPr>
        <w:t>serum phosphorus</w:t>
      </w:r>
      <w:r w:rsidRPr="006609F7">
        <w:rPr>
          <w:b/>
          <w:sz w:val="24"/>
          <w:szCs w:val="24"/>
        </w:rPr>
        <w:t xml:space="preserve"> </w:t>
      </w:r>
      <w:r w:rsidR="00C135F6">
        <w:rPr>
          <w:b/>
          <w:sz w:val="24"/>
          <w:szCs w:val="24"/>
        </w:rPr>
        <w:t>time in range</w:t>
      </w:r>
      <w:bookmarkEnd w:id="4"/>
      <w:bookmarkEnd w:id="5"/>
      <w:r w:rsidR="00C135F6">
        <w:rPr>
          <w:b/>
          <w:sz w:val="24"/>
          <w:szCs w:val="24"/>
        </w:rPr>
        <w:t xml:space="preserve"> </w:t>
      </w:r>
      <w:r w:rsidRPr="006609F7">
        <w:rPr>
          <w:b/>
          <w:sz w:val="24"/>
          <w:szCs w:val="24"/>
        </w:rPr>
        <w:t xml:space="preserve">in the first </w:t>
      </w:r>
      <w:r w:rsidR="00C74F7C">
        <w:rPr>
          <w:b/>
          <w:sz w:val="24"/>
          <w:szCs w:val="24"/>
        </w:rPr>
        <w:t xml:space="preserve">PD </w:t>
      </w:r>
      <w:r w:rsidRPr="006609F7">
        <w:rPr>
          <w:b/>
          <w:sz w:val="24"/>
          <w:szCs w:val="24"/>
        </w:rPr>
        <w:t xml:space="preserve">year and mortality risk by </w:t>
      </w:r>
      <w:bookmarkStart w:id="6" w:name="OLE_LINK36"/>
      <w:bookmarkStart w:id="7" w:name="OLE_LINK37"/>
      <w:r w:rsidRPr="006609F7">
        <w:rPr>
          <w:b/>
          <w:sz w:val="24"/>
          <w:szCs w:val="24"/>
        </w:rPr>
        <w:t>competing-risk model</w:t>
      </w:r>
      <w:bookmarkEnd w:id="6"/>
      <w:bookmarkEnd w:id="7"/>
      <w:r w:rsidRPr="006609F7">
        <w:rPr>
          <w:b/>
          <w:sz w:val="24"/>
          <w:szCs w:val="24"/>
        </w:rPr>
        <w:t xml:space="preserve">. </w:t>
      </w:r>
    </w:p>
    <w:p w14:paraId="31C43BE5" w14:textId="5546864A" w:rsidR="00F43B6C" w:rsidRDefault="00F43B6C" w:rsidP="00F43B6C">
      <w:pPr>
        <w:pStyle w:val="a7"/>
        <w:suppressLineNumbers/>
        <w:autoSpaceDE w:val="0"/>
        <w:autoSpaceDN w:val="0"/>
        <w:adjustRightInd w:val="0"/>
        <w:spacing w:line="480" w:lineRule="auto"/>
        <w:ind w:firstLine="480"/>
        <w:rPr>
          <w:bCs/>
          <w:sz w:val="24"/>
          <w:szCs w:val="24"/>
        </w:rPr>
      </w:pPr>
      <w:bookmarkStart w:id="8" w:name="OLE_LINK38"/>
      <w:bookmarkStart w:id="9" w:name="OLE_LINK39"/>
      <w:r>
        <w:rPr>
          <w:bCs/>
          <w:sz w:val="24"/>
          <w:szCs w:val="24"/>
        </w:rPr>
        <w:t>Description:</w:t>
      </w:r>
      <w:r w:rsidRPr="001D2861">
        <w:rPr>
          <w:bCs/>
          <w:sz w:val="24"/>
          <w:szCs w:val="24"/>
        </w:rPr>
        <w:t xml:space="preserve"> </w:t>
      </w:r>
      <w:bookmarkEnd w:id="8"/>
      <w:bookmarkEnd w:id="9"/>
      <w:r w:rsidRPr="001D2861">
        <w:rPr>
          <w:bCs/>
          <w:sz w:val="24"/>
          <w:szCs w:val="24"/>
        </w:rPr>
        <w:t xml:space="preserve">The competing-risk model verified the robustness of the inverse correlation between </w:t>
      </w:r>
      <w:r w:rsidR="00C135F6" w:rsidRPr="00BE5D5E">
        <w:rPr>
          <w:bCs/>
          <w:sz w:val="24"/>
          <w:szCs w:val="24"/>
        </w:rPr>
        <w:t>serum phosphorus time in range</w:t>
      </w:r>
      <w:r w:rsidRPr="00BE5D5E">
        <w:rPr>
          <w:bCs/>
          <w:sz w:val="24"/>
          <w:szCs w:val="24"/>
        </w:rPr>
        <w:t xml:space="preserve"> in </w:t>
      </w:r>
      <w:r w:rsidRPr="001D2861">
        <w:rPr>
          <w:bCs/>
          <w:sz w:val="24"/>
          <w:szCs w:val="24"/>
        </w:rPr>
        <w:t xml:space="preserve">the first </w:t>
      </w:r>
      <w:r w:rsidR="00C74F7C">
        <w:rPr>
          <w:bCs/>
          <w:sz w:val="24"/>
          <w:szCs w:val="24"/>
        </w:rPr>
        <w:t xml:space="preserve">PD </w:t>
      </w:r>
      <w:r w:rsidRPr="001D2861">
        <w:rPr>
          <w:bCs/>
          <w:sz w:val="24"/>
          <w:szCs w:val="24"/>
        </w:rPr>
        <w:t>year and mortality</w:t>
      </w:r>
      <w:r w:rsidR="00C74F7C">
        <w:rPr>
          <w:bCs/>
          <w:sz w:val="24"/>
          <w:szCs w:val="24"/>
        </w:rPr>
        <w:t xml:space="preserve"> risk</w:t>
      </w:r>
      <w:r w:rsidRPr="001D2861">
        <w:rPr>
          <w:bCs/>
          <w:sz w:val="24"/>
          <w:szCs w:val="24"/>
        </w:rPr>
        <w:t>.</w:t>
      </w:r>
    </w:p>
    <w:p w14:paraId="503A84C0" w14:textId="77777777" w:rsidR="00F43B6C" w:rsidRDefault="00F43B6C" w:rsidP="00F43B6C">
      <w:pPr>
        <w:pStyle w:val="a7"/>
        <w:suppressLineNumbers/>
        <w:autoSpaceDE w:val="0"/>
        <w:autoSpaceDN w:val="0"/>
        <w:adjustRightInd w:val="0"/>
        <w:spacing w:line="480" w:lineRule="auto"/>
        <w:ind w:firstLine="480"/>
        <w:rPr>
          <w:bCs/>
          <w:sz w:val="24"/>
          <w:szCs w:val="24"/>
        </w:rPr>
      </w:pPr>
    </w:p>
    <w:p w14:paraId="70039B4E" w14:textId="0D9A9895" w:rsidR="00F43B6C" w:rsidRPr="006609F7" w:rsidRDefault="00F43B6C" w:rsidP="00F43B6C">
      <w:pPr>
        <w:pStyle w:val="a7"/>
        <w:suppressLineNumbers/>
        <w:autoSpaceDE w:val="0"/>
        <w:autoSpaceDN w:val="0"/>
        <w:adjustRightInd w:val="0"/>
        <w:spacing w:line="480" w:lineRule="auto"/>
        <w:ind w:firstLine="482"/>
        <w:rPr>
          <w:b/>
          <w:sz w:val="24"/>
          <w:szCs w:val="24"/>
        </w:rPr>
      </w:pPr>
      <w:r w:rsidRPr="006609F7">
        <w:rPr>
          <w:b/>
          <w:sz w:val="24"/>
          <w:szCs w:val="24"/>
        </w:rPr>
        <w:t xml:space="preserve">Table S2. Association between </w:t>
      </w:r>
      <w:r w:rsidR="00C135F6">
        <w:rPr>
          <w:b/>
          <w:sz w:val="24"/>
          <w:szCs w:val="24"/>
        </w:rPr>
        <w:t>serum phosphorus</w:t>
      </w:r>
      <w:r w:rsidR="00C135F6" w:rsidRPr="006609F7">
        <w:rPr>
          <w:b/>
          <w:sz w:val="24"/>
          <w:szCs w:val="24"/>
        </w:rPr>
        <w:t xml:space="preserve"> </w:t>
      </w:r>
      <w:r w:rsidR="00C135F6">
        <w:rPr>
          <w:b/>
          <w:sz w:val="24"/>
          <w:szCs w:val="24"/>
        </w:rPr>
        <w:t>time in range</w:t>
      </w:r>
      <w:r w:rsidRPr="006609F7">
        <w:rPr>
          <w:b/>
          <w:sz w:val="24"/>
          <w:szCs w:val="24"/>
        </w:rPr>
        <w:t xml:space="preserve"> based on the KDIGO Guideline</w:t>
      </w:r>
      <w:r w:rsidR="00653890">
        <w:rPr>
          <w:b/>
          <w:sz w:val="24"/>
          <w:szCs w:val="24"/>
        </w:rPr>
        <w:t>s</w:t>
      </w:r>
      <w:r w:rsidRPr="006609F7">
        <w:rPr>
          <w:b/>
          <w:sz w:val="24"/>
          <w:szCs w:val="24"/>
        </w:rPr>
        <w:t xml:space="preserve"> and mortality risk. </w:t>
      </w:r>
    </w:p>
    <w:p w14:paraId="5569EC35" w14:textId="7EDC3B7B" w:rsidR="00F43B6C" w:rsidRDefault="00F43B6C" w:rsidP="00F43B6C">
      <w:pPr>
        <w:pStyle w:val="a7"/>
        <w:suppressLineNumbers/>
        <w:autoSpaceDE w:val="0"/>
        <w:autoSpaceDN w:val="0"/>
        <w:adjustRightInd w:val="0"/>
        <w:spacing w:line="480" w:lineRule="auto"/>
        <w:ind w:firstLine="480"/>
        <w:rPr>
          <w:bCs/>
          <w:sz w:val="24"/>
          <w:szCs w:val="24"/>
        </w:rPr>
      </w:pPr>
      <w:r w:rsidRPr="006609F7">
        <w:rPr>
          <w:bCs/>
          <w:sz w:val="24"/>
          <w:szCs w:val="24"/>
        </w:rPr>
        <w:t xml:space="preserve">Description: </w:t>
      </w:r>
      <w:r>
        <w:rPr>
          <w:bCs/>
          <w:sz w:val="24"/>
          <w:szCs w:val="24"/>
        </w:rPr>
        <w:t>When using the target range of KDIGO guideline</w:t>
      </w:r>
      <w:r w:rsidR="0067487D"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 xml:space="preserve">, the negative association between </w:t>
      </w:r>
      <w:r w:rsidR="00C135F6" w:rsidRPr="00BE5D5E">
        <w:rPr>
          <w:bCs/>
          <w:sz w:val="24"/>
          <w:szCs w:val="24"/>
        </w:rPr>
        <w:t>serum phosphorus time in range</w:t>
      </w:r>
      <w:r>
        <w:rPr>
          <w:bCs/>
          <w:sz w:val="24"/>
          <w:szCs w:val="24"/>
        </w:rPr>
        <w:t xml:space="preserve"> in the first PD year and all-cause mortality risk was also observed.</w:t>
      </w:r>
    </w:p>
    <w:bookmarkEnd w:id="2"/>
    <w:bookmarkEnd w:id="3"/>
    <w:p w14:paraId="7FB71D52" w14:textId="02FE9EE0" w:rsidR="0013184D" w:rsidRDefault="0013184D" w:rsidP="00134E3E">
      <w:pPr>
        <w:ind w:rightChars="-300" w:right="-660"/>
        <w:rPr>
          <w:szCs w:val="21"/>
        </w:rPr>
      </w:pPr>
    </w:p>
    <w:p w14:paraId="7D21B75C" w14:textId="4938AC04" w:rsidR="00F43B6C" w:rsidRDefault="00F43B6C" w:rsidP="00134E3E">
      <w:pPr>
        <w:ind w:rightChars="-300" w:right="-660"/>
        <w:rPr>
          <w:szCs w:val="21"/>
        </w:rPr>
      </w:pPr>
    </w:p>
    <w:p w14:paraId="1E2BFBBC" w14:textId="18650C74" w:rsidR="00F43B6C" w:rsidRDefault="00F43B6C" w:rsidP="00134E3E">
      <w:pPr>
        <w:ind w:rightChars="-300" w:right="-660"/>
        <w:rPr>
          <w:szCs w:val="21"/>
        </w:rPr>
      </w:pPr>
    </w:p>
    <w:p w14:paraId="779B779C" w14:textId="224881BA" w:rsidR="00F43B6C" w:rsidRDefault="00F43B6C" w:rsidP="00134E3E">
      <w:pPr>
        <w:ind w:rightChars="-300" w:right="-660"/>
        <w:rPr>
          <w:szCs w:val="21"/>
        </w:rPr>
      </w:pPr>
    </w:p>
    <w:p w14:paraId="52A57F55" w14:textId="77777777" w:rsidR="00F43B6C" w:rsidRPr="00F43B6C" w:rsidRDefault="00F43B6C" w:rsidP="00134E3E">
      <w:pPr>
        <w:ind w:rightChars="-300" w:right="-660"/>
        <w:rPr>
          <w:szCs w:val="21"/>
        </w:rPr>
      </w:pPr>
    </w:p>
    <w:p w14:paraId="474F39CC" w14:textId="6054F908" w:rsidR="00F43B6C" w:rsidRDefault="00F43B6C" w:rsidP="00134E3E">
      <w:pPr>
        <w:ind w:rightChars="-300" w:right="-660"/>
        <w:rPr>
          <w:szCs w:val="21"/>
        </w:rPr>
      </w:pPr>
    </w:p>
    <w:p w14:paraId="36E28558" w14:textId="60B30610" w:rsidR="00F43B6C" w:rsidRDefault="00F43B6C" w:rsidP="00134E3E">
      <w:pPr>
        <w:ind w:rightChars="-300" w:right="-660"/>
        <w:rPr>
          <w:szCs w:val="21"/>
        </w:rPr>
      </w:pPr>
    </w:p>
    <w:p w14:paraId="4EFC7658" w14:textId="77777777" w:rsidR="00F43B6C" w:rsidRPr="0013184D" w:rsidRDefault="00F43B6C" w:rsidP="00134E3E">
      <w:pPr>
        <w:ind w:rightChars="-300" w:right="-660"/>
        <w:rPr>
          <w:szCs w:val="21"/>
        </w:rPr>
      </w:pPr>
    </w:p>
    <w:p w14:paraId="355D1F67" w14:textId="1A53BDD7" w:rsidR="0013184D" w:rsidRPr="008C7282" w:rsidRDefault="00B708EC" w:rsidP="0013184D">
      <w:pPr>
        <w:pStyle w:val="MDPI41tablecaption"/>
        <w:ind w:left="0" w:firstLineChars="700" w:firstLine="1405"/>
        <w:rPr>
          <w:rFonts w:ascii="Times New Roman" w:hAnsi="Times New Roman" w:cs="Times New Roman"/>
          <w:b/>
          <w:bCs/>
          <w:sz w:val="20"/>
          <w:szCs w:val="24"/>
        </w:rPr>
      </w:pPr>
      <w:bookmarkStart w:id="10" w:name="OLE_LINK462"/>
      <w:bookmarkStart w:id="11" w:name="OLE_LINK463"/>
      <w:bookmarkEnd w:id="0"/>
      <w:bookmarkEnd w:id="1"/>
      <w:r w:rsidRPr="008C7282">
        <w:rPr>
          <w:rFonts w:ascii="Times New Roman" w:hAnsi="Times New Roman" w:cs="Times New Roman"/>
          <w:b/>
          <w:sz w:val="20"/>
          <w:szCs w:val="24"/>
        </w:rPr>
        <w:lastRenderedPageBreak/>
        <w:t>Table S1</w:t>
      </w:r>
      <w:r w:rsidR="0013184D" w:rsidRPr="008C7282">
        <w:rPr>
          <w:rFonts w:ascii="Times New Roman" w:hAnsi="Times New Roman" w:cs="Times New Roman"/>
          <w:b/>
          <w:sz w:val="20"/>
          <w:szCs w:val="24"/>
        </w:rPr>
        <w:t xml:space="preserve">. </w:t>
      </w:r>
      <w:r w:rsidR="0013184D" w:rsidRPr="008C7282">
        <w:rPr>
          <w:rFonts w:ascii="Times New Roman" w:hAnsi="Times New Roman" w:cs="Times New Roman"/>
          <w:sz w:val="20"/>
          <w:szCs w:val="24"/>
        </w:rPr>
        <w:t xml:space="preserve">Association between </w:t>
      </w:r>
      <w:r w:rsidR="00C135F6" w:rsidRPr="00C135F6">
        <w:rPr>
          <w:rFonts w:ascii="Times New Roman" w:hAnsi="Times New Roman" w:cs="Times New Roman"/>
          <w:sz w:val="20"/>
          <w:szCs w:val="24"/>
        </w:rPr>
        <w:t>serum phosphorus time in range</w:t>
      </w:r>
      <w:r w:rsidR="0013184D" w:rsidRPr="008C7282">
        <w:rPr>
          <w:rFonts w:ascii="Times New Roman" w:hAnsi="Times New Roman" w:cs="Times New Roman"/>
          <w:sz w:val="20"/>
          <w:szCs w:val="24"/>
        </w:rPr>
        <w:t xml:space="preserve"> in the first </w:t>
      </w:r>
      <w:r w:rsidR="00FA4554">
        <w:rPr>
          <w:rFonts w:ascii="Times New Roman" w:hAnsi="Times New Roman" w:cs="Times New Roman"/>
          <w:sz w:val="20"/>
          <w:szCs w:val="24"/>
        </w:rPr>
        <w:t xml:space="preserve">PD </w:t>
      </w:r>
      <w:r w:rsidR="0013184D" w:rsidRPr="008C7282">
        <w:rPr>
          <w:rFonts w:ascii="Times New Roman" w:hAnsi="Times New Roman" w:cs="Times New Roman"/>
          <w:sz w:val="20"/>
          <w:szCs w:val="24"/>
        </w:rPr>
        <w:t>year and mortality risk</w:t>
      </w:r>
      <w:r w:rsidR="001D3F34" w:rsidRPr="008C7282">
        <w:rPr>
          <w:rFonts w:ascii="Times New Roman" w:hAnsi="Times New Roman" w:cs="Times New Roman"/>
          <w:sz w:val="20"/>
          <w:szCs w:val="24"/>
        </w:rPr>
        <w:t xml:space="preserve"> </w:t>
      </w:r>
      <w:r w:rsidR="001D3F34" w:rsidRPr="008C7282">
        <w:rPr>
          <w:rFonts w:ascii="Times New Roman" w:hAnsi="Times New Roman" w:cs="Times New Roman"/>
          <w:sz w:val="20"/>
          <w:szCs w:val="24"/>
          <w:lang w:eastAsia="zh-CN"/>
        </w:rPr>
        <w:t>by c</w:t>
      </w:r>
      <w:r w:rsidR="0013184D" w:rsidRPr="008C7282">
        <w:rPr>
          <w:rFonts w:ascii="Times New Roman" w:hAnsi="Times New Roman" w:cs="Times New Roman"/>
          <w:sz w:val="20"/>
          <w:szCs w:val="24"/>
        </w:rPr>
        <w:t>ompeting-risk model</w:t>
      </w:r>
      <w:r w:rsidR="001D3F34" w:rsidRPr="008C7282">
        <w:rPr>
          <w:rFonts w:ascii="Times New Roman" w:hAnsi="Times New Roman" w:cs="Times New Roman"/>
          <w:sz w:val="20"/>
          <w:szCs w:val="24"/>
        </w:rPr>
        <w:t>.</w:t>
      </w:r>
    </w:p>
    <w:tbl>
      <w:tblPr>
        <w:tblW w:w="113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7"/>
        <w:gridCol w:w="1311"/>
        <w:gridCol w:w="1312"/>
        <w:gridCol w:w="2040"/>
        <w:gridCol w:w="874"/>
        <w:gridCol w:w="1682"/>
        <w:gridCol w:w="770"/>
      </w:tblGrid>
      <w:tr w:rsidR="0013184D" w:rsidRPr="008C7282" w14:paraId="3B2F120A" w14:textId="77777777" w:rsidTr="0013184D">
        <w:trPr>
          <w:jc w:val="center"/>
        </w:trPr>
        <w:tc>
          <w:tcPr>
            <w:tcW w:w="332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8A8031" w14:textId="27B5BD42" w:rsidR="0013184D" w:rsidRPr="008C7282" w:rsidRDefault="00C135F6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</w:t>
            </w:r>
            <w:r w:rsidRPr="00C135F6">
              <w:rPr>
                <w:b/>
                <w:bCs/>
                <w:sz w:val="21"/>
                <w:szCs w:val="21"/>
              </w:rPr>
              <w:t>erum phosphorus time in range</w:t>
            </w:r>
            <w:r w:rsidR="0013184D" w:rsidRPr="008C7282">
              <w:rPr>
                <w:b/>
                <w:bCs/>
                <w:sz w:val="21"/>
                <w:szCs w:val="21"/>
              </w:rPr>
              <w:t xml:space="preserve"> in the first </w:t>
            </w:r>
            <w:r w:rsidR="006723A5">
              <w:rPr>
                <w:b/>
                <w:bCs/>
                <w:sz w:val="21"/>
                <w:szCs w:val="21"/>
              </w:rPr>
              <w:t xml:space="preserve">PD </w:t>
            </w:r>
            <w:r w:rsidR="0013184D" w:rsidRPr="008C7282">
              <w:rPr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131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64C678" w14:textId="77777777" w:rsidR="0013184D" w:rsidRPr="008C7282" w:rsidRDefault="0013184D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31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1ECE4B" w14:textId="77777777" w:rsidR="0013184D" w:rsidRPr="008C7282" w:rsidRDefault="0013184D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>Events, N (%)</w:t>
            </w:r>
          </w:p>
        </w:tc>
        <w:tc>
          <w:tcPr>
            <w:tcW w:w="291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5DD183E" w14:textId="77777777" w:rsidR="0013184D" w:rsidRPr="008C7282" w:rsidRDefault="0013184D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 xml:space="preserve">Crude Model </w:t>
            </w:r>
            <w:r w:rsidRPr="008C7282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5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DF7EC3F" w14:textId="77777777" w:rsidR="0013184D" w:rsidRPr="008C7282" w:rsidRDefault="0013184D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 xml:space="preserve">Adjusted Model </w:t>
            </w:r>
            <w:r w:rsidRPr="008C7282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13184D" w:rsidRPr="008C7282" w14:paraId="16591B5B" w14:textId="77777777" w:rsidTr="0013184D">
        <w:trPr>
          <w:jc w:val="center"/>
        </w:trPr>
        <w:tc>
          <w:tcPr>
            <w:tcW w:w="33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3EBB7" w14:textId="77777777" w:rsidR="0013184D" w:rsidRPr="008C7282" w:rsidRDefault="0013184D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3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69C67" w14:textId="77777777" w:rsidR="0013184D" w:rsidRPr="008C7282" w:rsidRDefault="0013184D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AFBD9" w14:textId="77777777" w:rsidR="0013184D" w:rsidRPr="008C7282" w:rsidRDefault="0013184D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8CAB44" w14:textId="6BD3AC00" w:rsidR="0013184D" w:rsidRPr="008C7282" w:rsidRDefault="00426FD5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>s</w:t>
            </w:r>
            <w:r w:rsidR="0013184D" w:rsidRPr="008C7282">
              <w:rPr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933E39" w14:textId="00350E11" w:rsidR="0013184D" w:rsidRPr="008C7282" w:rsidRDefault="008C7282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13184D" w:rsidRPr="008C7282">
              <w:rPr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C6E779" w14:textId="327A66D9" w:rsidR="0013184D" w:rsidRPr="008C7282" w:rsidRDefault="00426FD5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>s</w:t>
            </w:r>
            <w:r w:rsidR="0013184D" w:rsidRPr="008C7282">
              <w:rPr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AAF3D6" w14:textId="784FED20" w:rsidR="0013184D" w:rsidRPr="008C7282" w:rsidRDefault="008C7282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13184D" w:rsidRPr="008C7282">
              <w:rPr>
                <w:b/>
                <w:bCs/>
                <w:sz w:val="21"/>
                <w:szCs w:val="21"/>
              </w:rPr>
              <w:t>-Value</w:t>
            </w:r>
          </w:p>
        </w:tc>
      </w:tr>
      <w:tr w:rsidR="0013184D" w:rsidRPr="008C7282" w14:paraId="09CEFC0A" w14:textId="77777777" w:rsidTr="0013184D">
        <w:trPr>
          <w:jc w:val="center"/>
        </w:trPr>
        <w:tc>
          <w:tcPr>
            <w:tcW w:w="3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7B37E4" w14:textId="5DED7DC7" w:rsidR="0013184D" w:rsidRPr="008C7282" w:rsidRDefault="0013184D" w:rsidP="00AF55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All-cause mortality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1C21C2" w14:textId="77777777" w:rsidR="0013184D" w:rsidRPr="008C7282" w:rsidRDefault="0013184D" w:rsidP="0013184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47FA1A" w14:textId="77777777" w:rsidR="0013184D" w:rsidRPr="008C7282" w:rsidRDefault="0013184D" w:rsidP="0013184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527D22" w14:textId="77777777" w:rsidR="0013184D" w:rsidRPr="008C7282" w:rsidRDefault="0013184D" w:rsidP="0013184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9731FA" w14:textId="77777777" w:rsidR="0013184D" w:rsidRPr="008C7282" w:rsidRDefault="0013184D" w:rsidP="0013184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653F9A" w14:textId="77777777" w:rsidR="0013184D" w:rsidRPr="008C7282" w:rsidRDefault="0013184D" w:rsidP="0013184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45D37B" w14:textId="77777777" w:rsidR="0013184D" w:rsidRPr="008C7282" w:rsidRDefault="0013184D" w:rsidP="0013184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05C1A9B3" w14:textId="77777777" w:rsidTr="00426FD5">
        <w:trPr>
          <w:jc w:val="center"/>
        </w:trPr>
        <w:tc>
          <w:tcPr>
            <w:tcW w:w="3327" w:type="dxa"/>
            <w:tcBorders>
              <w:top w:val="nil"/>
            </w:tcBorders>
            <w:shd w:val="clear" w:color="auto" w:fill="auto"/>
            <w:vAlign w:val="center"/>
          </w:tcPr>
          <w:p w14:paraId="64A7C3C1" w14:textId="2BCB521F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ontinuous, per 3 months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auto"/>
            <w:vAlign w:val="center"/>
          </w:tcPr>
          <w:p w14:paraId="130D9ED4" w14:textId="0087E385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1915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0C92EB15" w14:textId="7830175E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249 (13.0)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vAlign w:val="center"/>
          </w:tcPr>
          <w:p w14:paraId="7B5143B7" w14:textId="67FD57E0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84 (0.77, 0.91)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vAlign w:val="center"/>
          </w:tcPr>
          <w:p w14:paraId="779FC16F" w14:textId="7D2112F3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&lt;0.001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vAlign w:val="center"/>
          </w:tcPr>
          <w:p w14:paraId="46CCA633" w14:textId="78E0E7AA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88 (0.80, 0.96)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vAlign w:val="center"/>
          </w:tcPr>
          <w:p w14:paraId="3410DB81" w14:textId="67245A78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016</w:t>
            </w:r>
          </w:p>
        </w:tc>
      </w:tr>
      <w:tr w:rsidR="00205735" w:rsidRPr="008C7282" w14:paraId="731383A8" w14:textId="77777777" w:rsidTr="00426FD5">
        <w:trPr>
          <w:jc w:val="center"/>
        </w:trPr>
        <w:tc>
          <w:tcPr>
            <w:tcW w:w="3327" w:type="dxa"/>
            <w:shd w:val="clear" w:color="auto" w:fill="auto"/>
            <w:vAlign w:val="center"/>
          </w:tcPr>
          <w:p w14:paraId="7197F697" w14:textId="33E0CE39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ategories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DDBF264" w14:textId="78AF9537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29EEEA21" w14:textId="02FC6734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4D98BAF2" w14:textId="280FF20F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7748B046" w14:textId="06C5FDD3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vAlign w:val="center"/>
          </w:tcPr>
          <w:p w14:paraId="3A9F6FE1" w14:textId="74A73FFF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1193EDB9" w14:textId="4F4F0A41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5A3D0318" w14:textId="77777777" w:rsidTr="00426FD5">
        <w:trPr>
          <w:jc w:val="center"/>
        </w:trPr>
        <w:tc>
          <w:tcPr>
            <w:tcW w:w="3327" w:type="dxa"/>
            <w:shd w:val="clear" w:color="auto" w:fill="auto"/>
            <w:vAlign w:val="center"/>
          </w:tcPr>
          <w:p w14:paraId="4EAEBFBD" w14:textId="1B02B9AC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0</w:t>
            </w:r>
            <w:r w:rsidR="00FA4554">
              <w:rPr>
                <w:kern w:val="2"/>
                <w:sz w:val="24"/>
                <w:szCs w:val="24"/>
              </w:rPr>
              <w:t xml:space="preserve"> month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0FE8B4E" w14:textId="421E1D3C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31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032FA6A" w14:textId="1854661C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64 (20.1)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1EBD8E80" w14:textId="78DDF571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Ref.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9107DBE" w14:textId="77777777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vAlign w:val="center"/>
          </w:tcPr>
          <w:p w14:paraId="38B4D989" w14:textId="761DF5DF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D0A2BBF" w14:textId="77777777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1F2310D2" w14:textId="77777777" w:rsidTr="00AF5556">
        <w:trPr>
          <w:jc w:val="center"/>
        </w:trPr>
        <w:tc>
          <w:tcPr>
            <w:tcW w:w="3327" w:type="dxa"/>
            <w:tcBorders>
              <w:bottom w:val="nil"/>
            </w:tcBorders>
            <w:shd w:val="clear" w:color="auto" w:fill="auto"/>
            <w:vAlign w:val="center"/>
          </w:tcPr>
          <w:p w14:paraId="71AC9F36" w14:textId="64A0E39E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 xml:space="preserve">≤ 6 </w:t>
            </w:r>
            <w:r w:rsidR="00FA4554">
              <w:rPr>
                <w:kern w:val="2"/>
                <w:sz w:val="24"/>
                <w:szCs w:val="24"/>
              </w:rPr>
              <w:t xml:space="preserve">months </w:t>
            </w:r>
            <w:r w:rsidRPr="008C7282">
              <w:rPr>
                <w:kern w:val="2"/>
                <w:sz w:val="24"/>
                <w:szCs w:val="24"/>
              </w:rPr>
              <w:t>(median)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vAlign w:val="center"/>
          </w:tcPr>
          <w:p w14:paraId="0664BF40" w14:textId="01DBF287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884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vAlign w:val="center"/>
          </w:tcPr>
          <w:p w14:paraId="6209ABA0" w14:textId="41109D9C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112 (12.7)</w:t>
            </w: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vAlign w:val="center"/>
          </w:tcPr>
          <w:p w14:paraId="280A0DDD" w14:textId="52FC9FBB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63 (0.49, 0.81)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auto"/>
            <w:vAlign w:val="center"/>
          </w:tcPr>
          <w:p w14:paraId="24C2B0FA" w14:textId="40889BE1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003</w:t>
            </w:r>
          </w:p>
        </w:tc>
        <w:tc>
          <w:tcPr>
            <w:tcW w:w="1682" w:type="dxa"/>
            <w:tcBorders>
              <w:bottom w:val="nil"/>
            </w:tcBorders>
            <w:shd w:val="clear" w:color="auto" w:fill="auto"/>
            <w:vAlign w:val="center"/>
          </w:tcPr>
          <w:p w14:paraId="5C0C2A8E" w14:textId="0FB47A66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57 (0.44, 0.76)</w:t>
            </w:r>
          </w:p>
        </w:tc>
        <w:tc>
          <w:tcPr>
            <w:tcW w:w="770" w:type="dxa"/>
            <w:tcBorders>
              <w:bottom w:val="nil"/>
            </w:tcBorders>
            <w:shd w:val="clear" w:color="auto" w:fill="auto"/>
            <w:vAlign w:val="center"/>
          </w:tcPr>
          <w:p w14:paraId="59C96B37" w14:textId="19C846D1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001</w:t>
            </w:r>
          </w:p>
        </w:tc>
      </w:tr>
      <w:tr w:rsidR="00205735" w:rsidRPr="008C7282" w14:paraId="76DF3585" w14:textId="77777777" w:rsidTr="00AF5556">
        <w:trPr>
          <w:jc w:val="center"/>
        </w:trPr>
        <w:tc>
          <w:tcPr>
            <w:tcW w:w="3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491B16" w14:textId="1344D9AF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&gt; 6</w:t>
            </w:r>
            <w:r w:rsidR="00FA4554">
              <w:rPr>
                <w:kern w:val="2"/>
                <w:sz w:val="24"/>
                <w:szCs w:val="24"/>
              </w:rPr>
              <w:t xml:space="preserve"> months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A0E9D1" w14:textId="573802EA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712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36D411" w14:textId="6EBE7CB8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73 (10.3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723B30" w14:textId="177FE3B2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51 (0.38, 0.67)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555DF5" w14:textId="0D74DCAC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&lt;0.001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024F59" w14:textId="2C0EA05B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59 (0.44, 0.79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AABB45" w14:textId="1608980C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00</w:t>
            </w:r>
            <w:r w:rsidR="0067170B" w:rsidRPr="008C7282">
              <w:rPr>
                <w:sz w:val="24"/>
                <w:szCs w:val="24"/>
              </w:rPr>
              <w:t>3</w:t>
            </w:r>
          </w:p>
        </w:tc>
      </w:tr>
      <w:tr w:rsidR="00205735" w:rsidRPr="008C7282" w14:paraId="352995C7" w14:textId="77777777" w:rsidTr="00AF5556">
        <w:trPr>
          <w:jc w:val="center"/>
        </w:trPr>
        <w:tc>
          <w:tcPr>
            <w:tcW w:w="33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523AD" w14:textId="65C5A3D0" w:rsidR="00205735" w:rsidRPr="008C7282" w:rsidRDefault="00205735" w:rsidP="00AF55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V mortality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6A780" w14:textId="363DA3F0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49285" w14:textId="75C709D2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5DAED" w14:textId="6FD0C31C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C8213" w14:textId="36D9F2E6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6F3C8" w14:textId="6248206B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33A8A" w14:textId="37A6C1D8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515D6D58" w14:textId="77777777" w:rsidTr="00426FD5">
        <w:trPr>
          <w:jc w:val="center"/>
        </w:trPr>
        <w:tc>
          <w:tcPr>
            <w:tcW w:w="3327" w:type="dxa"/>
            <w:shd w:val="clear" w:color="auto" w:fill="auto"/>
            <w:vAlign w:val="center"/>
          </w:tcPr>
          <w:p w14:paraId="1763BE60" w14:textId="730B39B0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ontinuous, per 3 months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88B1C80" w14:textId="7B35E9F5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191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BD13A1C" w14:textId="5E5D5A1B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172 (9.0)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64AF1551" w14:textId="3E56B29F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85 (0.77, 0.94)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BD1B9C4" w14:textId="1F0F5E6C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007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27D058EA" w14:textId="2BA614DA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91 (0.82, 1.02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EEFD222" w14:textId="1D7AAAD7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170</w:t>
            </w:r>
          </w:p>
        </w:tc>
      </w:tr>
      <w:tr w:rsidR="00205735" w:rsidRPr="008C7282" w14:paraId="603D56E8" w14:textId="77777777" w:rsidTr="00426FD5">
        <w:trPr>
          <w:jc w:val="center"/>
        </w:trPr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8A0B7" w14:textId="73CCE019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ategorie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A347D" w14:textId="05F8C410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C9F77" w14:textId="33865801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E5C0A" w14:textId="43EAEF10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DD43C" w14:textId="26E20458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3CB27" w14:textId="47CD5B0A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56A57" w14:textId="2C2A7BE1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5E7B9C57" w14:textId="77777777" w:rsidTr="00426FD5">
        <w:trPr>
          <w:jc w:val="center"/>
        </w:trPr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BF12D" w14:textId="7691CA18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0</w:t>
            </w:r>
            <w:r w:rsidR="0017000E">
              <w:rPr>
                <w:kern w:val="2"/>
                <w:sz w:val="24"/>
                <w:szCs w:val="24"/>
              </w:rPr>
              <w:t xml:space="preserve"> month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01E99" w14:textId="6A37F372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319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27F7E" w14:textId="7F835139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42 (13.2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1C92E" w14:textId="6BCFFEBA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Ref.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FE3B2" w14:textId="77777777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EF26A" w14:textId="256C0BB3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Ref.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6A2AD" w14:textId="77777777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518342D6" w14:textId="77777777" w:rsidTr="00426FD5">
        <w:trPr>
          <w:jc w:val="center"/>
        </w:trPr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9991C" w14:textId="51CBCD06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 xml:space="preserve">≤ 6 </w:t>
            </w:r>
            <w:r w:rsidR="0017000E">
              <w:rPr>
                <w:kern w:val="2"/>
                <w:sz w:val="24"/>
                <w:szCs w:val="24"/>
              </w:rPr>
              <w:t xml:space="preserve">months </w:t>
            </w:r>
            <w:r w:rsidRPr="008C7282">
              <w:rPr>
                <w:kern w:val="2"/>
                <w:sz w:val="24"/>
                <w:szCs w:val="24"/>
              </w:rPr>
              <w:t>(median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3A968" w14:textId="34A65141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884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6B347" w14:textId="5D395B23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79 (8.9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882FB" w14:textId="1222A5BD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68 (0.50, 0.93)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5CF5F" w14:textId="563D0FB6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044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1307A" w14:textId="6A7C1A7D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66 (0.47, 0.92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D7E4E" w14:textId="361129DE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042</w:t>
            </w:r>
          </w:p>
        </w:tc>
      </w:tr>
      <w:tr w:rsidR="00205735" w:rsidRPr="008C7282" w14:paraId="2BDA56F5" w14:textId="77777777" w:rsidTr="00426FD5">
        <w:trPr>
          <w:jc w:val="center"/>
        </w:trPr>
        <w:tc>
          <w:tcPr>
            <w:tcW w:w="33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8AB981" w14:textId="17FD2D4F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&gt; 6</w:t>
            </w:r>
            <w:r w:rsidR="0017000E">
              <w:rPr>
                <w:kern w:val="2"/>
                <w:sz w:val="24"/>
                <w:szCs w:val="24"/>
              </w:rPr>
              <w:t xml:space="preserve"> months</w:t>
            </w:r>
          </w:p>
        </w:tc>
        <w:tc>
          <w:tcPr>
            <w:tcW w:w="131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1FB328D" w14:textId="0760979D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712</w:t>
            </w:r>
          </w:p>
        </w:tc>
        <w:tc>
          <w:tcPr>
            <w:tcW w:w="131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CCF16E6" w14:textId="1C6AA66D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51 (7.2)</w:t>
            </w:r>
          </w:p>
        </w:tc>
        <w:tc>
          <w:tcPr>
            <w:tcW w:w="20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FAE6C65" w14:textId="2D1384DB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54 (0.38, 0.76)</w:t>
            </w:r>
          </w:p>
        </w:tc>
        <w:tc>
          <w:tcPr>
            <w:tcW w:w="87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1811551" w14:textId="09C50A46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003</w:t>
            </w:r>
          </w:p>
        </w:tc>
        <w:tc>
          <w:tcPr>
            <w:tcW w:w="168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01B87DD" w14:textId="002BA4EE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68 (0.48, 0.98)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B37EF0A" w14:textId="5D3F1482" w:rsidR="00205735" w:rsidRPr="008C7282" w:rsidRDefault="00205735" w:rsidP="00426FD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  <w:szCs w:val="24"/>
              </w:rPr>
              <w:t>0.082</w:t>
            </w:r>
          </w:p>
        </w:tc>
      </w:tr>
    </w:tbl>
    <w:p w14:paraId="1A8E14BE" w14:textId="77777777" w:rsidR="00BE5D5E" w:rsidRDefault="0013184D" w:rsidP="00426FD5">
      <w:pPr>
        <w:pStyle w:val="MDPI43tablefooter"/>
        <w:spacing w:after="240"/>
        <w:ind w:left="1304" w:rightChars="600" w:right="1320"/>
        <w:rPr>
          <w:rFonts w:ascii="Times New Roman" w:hAnsi="Times New Roman" w:cs="Times New Roman"/>
          <w:sz w:val="20"/>
          <w:szCs w:val="24"/>
        </w:rPr>
      </w:pPr>
      <w:r w:rsidRPr="008C7282">
        <w:rPr>
          <w:rFonts w:ascii="Times New Roman" w:hAnsi="Times New Roman" w:cs="Times New Roman"/>
          <w:sz w:val="20"/>
          <w:szCs w:val="24"/>
        </w:rPr>
        <w:t xml:space="preserve">Notes: </w:t>
      </w:r>
      <w:r w:rsidR="00426FD5" w:rsidRPr="008C7282">
        <w:rPr>
          <w:rFonts w:ascii="Times New Roman" w:hAnsi="Times New Roman" w:cs="Times New Roman"/>
          <w:sz w:val="20"/>
          <w:szCs w:val="24"/>
        </w:rPr>
        <w:t xml:space="preserve">The events including kidney transplantation and HD transfer were considered as competing risk factors. </w:t>
      </w:r>
      <w:r w:rsidRPr="008C7282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="00426FD5" w:rsidRPr="008C7282"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 w:rsidRPr="008C7282">
        <w:rPr>
          <w:rFonts w:ascii="Times New Roman" w:hAnsi="Times New Roman" w:cs="Times New Roman"/>
          <w:sz w:val="20"/>
          <w:szCs w:val="24"/>
        </w:rPr>
        <w:t>Crude Model</w:t>
      </w:r>
      <w:r w:rsidRPr="008C7282">
        <w:rPr>
          <w:rFonts w:ascii="Times New Roman" w:eastAsia="宋体" w:hAnsi="Times New Roman" w:cs="Times New Roman"/>
          <w:sz w:val="20"/>
          <w:szCs w:val="24"/>
        </w:rPr>
        <w:t>：</w:t>
      </w:r>
      <w:r w:rsidRPr="008C7282">
        <w:rPr>
          <w:rFonts w:ascii="Times New Roman" w:hAnsi="Times New Roman" w:cs="Times New Roman"/>
          <w:sz w:val="20"/>
          <w:szCs w:val="24"/>
        </w:rPr>
        <w:t>We did not adjust other covariates.</w:t>
      </w:r>
      <w:r w:rsidR="00426FD5" w:rsidRPr="008C7282">
        <w:rPr>
          <w:rFonts w:ascii="Times New Roman" w:hAnsi="Times New Roman" w:cs="Times New Roman"/>
          <w:sz w:val="20"/>
          <w:szCs w:val="24"/>
        </w:rPr>
        <w:t xml:space="preserve"> </w:t>
      </w:r>
      <w:r w:rsidR="00426FD5" w:rsidRPr="008C7282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="00426FD5" w:rsidRPr="008C7282">
        <w:rPr>
          <w:rFonts w:ascii="Times New Roman" w:hAnsi="Times New Roman" w:cs="Times New Roman"/>
          <w:sz w:val="20"/>
          <w:szCs w:val="24"/>
        </w:rPr>
        <w:t>Adjusted Model: adjusted for age, gender, BMI, smoking, alcohol drinking, diabetes history, CVD history, baseline phosphorus, phosphorus binding and RASi medications, R</w:t>
      </w:r>
      <w:r w:rsidR="003F79DC">
        <w:rPr>
          <w:rFonts w:ascii="Times New Roman" w:hAnsi="Times New Roman" w:cs="Times New Roman"/>
          <w:sz w:val="20"/>
          <w:szCs w:val="24"/>
        </w:rPr>
        <w:t>K</w:t>
      </w:r>
      <w:r w:rsidR="00426FD5" w:rsidRPr="008C7282">
        <w:rPr>
          <w:rFonts w:ascii="Times New Roman" w:hAnsi="Times New Roman" w:cs="Times New Roman"/>
          <w:sz w:val="20"/>
          <w:szCs w:val="24"/>
        </w:rPr>
        <w:t xml:space="preserve">F loss (with or without, in the first year), and the mean values of SBP, dialysate GLUC, UF volume, total weekly Kt/V score, LN of iPTH, serum albumin, serum creatinine and blood HGB in the first year after PD initiation. </w:t>
      </w:r>
    </w:p>
    <w:p w14:paraId="3D794D60" w14:textId="048918EE" w:rsidR="00426FD5" w:rsidRPr="008C7282" w:rsidRDefault="00426FD5" w:rsidP="00426FD5">
      <w:pPr>
        <w:pStyle w:val="MDPI43tablefooter"/>
        <w:spacing w:after="240"/>
        <w:ind w:left="1304" w:rightChars="600" w:right="1320"/>
        <w:rPr>
          <w:rFonts w:ascii="Times New Roman" w:hAnsi="Times New Roman" w:cs="Times New Roman"/>
          <w:sz w:val="20"/>
          <w:szCs w:val="24"/>
        </w:rPr>
      </w:pPr>
      <w:r w:rsidRPr="008C7282">
        <w:rPr>
          <w:rFonts w:ascii="Times New Roman" w:hAnsi="Times New Roman" w:cs="Times New Roman"/>
          <w:sz w:val="20"/>
          <w:szCs w:val="24"/>
        </w:rPr>
        <w:t>Abbreviations: sHR, sub-distribution hazard ratio; CI, confidence interval; Ref, reference; CV, cardiovascular; BMI, body mass index; CVD, cardiovascular disease; RASi: renin-angiotensin system inhibitor; R</w:t>
      </w:r>
      <w:r w:rsidR="003F79DC">
        <w:rPr>
          <w:rFonts w:ascii="Times New Roman" w:hAnsi="Times New Roman" w:cs="Times New Roman"/>
          <w:sz w:val="20"/>
          <w:szCs w:val="24"/>
        </w:rPr>
        <w:t>K</w:t>
      </w:r>
      <w:r w:rsidRPr="008C7282">
        <w:rPr>
          <w:rFonts w:ascii="Times New Roman" w:hAnsi="Times New Roman" w:cs="Times New Roman"/>
          <w:sz w:val="20"/>
          <w:szCs w:val="24"/>
        </w:rPr>
        <w:t xml:space="preserve">F, residual </w:t>
      </w:r>
      <w:r w:rsidR="00C0099A" w:rsidRPr="00C0099A">
        <w:rPr>
          <w:rFonts w:ascii="Times New Roman" w:hAnsi="Times New Roman" w:cs="Times New Roman"/>
          <w:sz w:val="20"/>
          <w:szCs w:val="24"/>
        </w:rPr>
        <w:t>kidney</w:t>
      </w:r>
      <w:r w:rsidRPr="008C7282">
        <w:rPr>
          <w:rFonts w:ascii="Times New Roman" w:hAnsi="Times New Roman" w:cs="Times New Roman"/>
          <w:sz w:val="20"/>
          <w:szCs w:val="24"/>
        </w:rPr>
        <w:t xml:space="preserve"> function; SBP, systolic blood pressure; GLUC, dialysate glucose concentration; UF, ultrafiltration; LN, natural logarithm; iPTH, intact parathyroid hormone; HGB, hemoglobin; PD, peritoneal dialysis.</w:t>
      </w:r>
    </w:p>
    <w:bookmarkEnd w:id="10"/>
    <w:bookmarkEnd w:id="11"/>
    <w:p w14:paraId="6B23CAEA" w14:textId="77777777" w:rsidR="00D15F30" w:rsidRDefault="00D15F30" w:rsidP="00DC3D37">
      <w:pPr>
        <w:rPr>
          <w:lang w:eastAsia="de-DE" w:bidi="en-US"/>
        </w:rPr>
      </w:pPr>
    </w:p>
    <w:p w14:paraId="79625316" w14:textId="308910E5" w:rsidR="00DC3D37" w:rsidRPr="0050069E" w:rsidRDefault="00DC3D37" w:rsidP="0050069E">
      <w:pPr>
        <w:pStyle w:val="MDPI41tablecaption"/>
        <w:ind w:left="0" w:firstLineChars="600" w:firstLine="1325"/>
        <w:rPr>
          <w:rFonts w:ascii="Times New Roman" w:hAnsi="Times New Roman" w:cs="Times New Roman"/>
          <w:b/>
          <w:bCs/>
          <w:sz w:val="22"/>
          <w:szCs w:val="32"/>
        </w:rPr>
      </w:pPr>
      <w:bookmarkStart w:id="12" w:name="OLE_LINK143"/>
      <w:bookmarkStart w:id="13" w:name="OLE_LINK144"/>
      <w:r w:rsidRPr="0050069E">
        <w:rPr>
          <w:rFonts w:ascii="Times New Roman" w:hAnsi="Times New Roman" w:cs="Times New Roman"/>
          <w:b/>
          <w:sz w:val="22"/>
          <w:szCs w:val="32"/>
        </w:rPr>
        <w:lastRenderedPageBreak/>
        <w:t xml:space="preserve">Table </w:t>
      </w:r>
      <w:r w:rsidR="00D15F30" w:rsidRPr="0050069E">
        <w:rPr>
          <w:rFonts w:ascii="Times New Roman" w:hAnsi="Times New Roman" w:cs="Times New Roman"/>
          <w:b/>
          <w:sz w:val="22"/>
          <w:szCs w:val="32"/>
        </w:rPr>
        <w:t>S</w:t>
      </w:r>
      <w:r w:rsidRPr="0050069E">
        <w:rPr>
          <w:rFonts w:ascii="Times New Roman" w:hAnsi="Times New Roman" w:cs="Times New Roman"/>
          <w:b/>
          <w:sz w:val="22"/>
          <w:szCs w:val="32"/>
        </w:rPr>
        <w:t xml:space="preserve">2. </w:t>
      </w:r>
      <w:r w:rsidRPr="0050069E">
        <w:rPr>
          <w:rFonts w:ascii="Times New Roman" w:hAnsi="Times New Roman" w:cs="Times New Roman"/>
          <w:sz w:val="22"/>
          <w:szCs w:val="32"/>
        </w:rPr>
        <w:t xml:space="preserve">Association between </w:t>
      </w:r>
      <w:r w:rsidR="00B959C2" w:rsidRPr="0050069E">
        <w:rPr>
          <w:rFonts w:ascii="Times New Roman" w:hAnsi="Times New Roman" w:cs="Times New Roman"/>
          <w:sz w:val="22"/>
          <w:szCs w:val="32"/>
        </w:rPr>
        <w:t>serum phosphorus time in range</w:t>
      </w:r>
      <w:r w:rsidR="003F79DC" w:rsidRPr="0050069E">
        <w:rPr>
          <w:rFonts w:ascii="Times New Roman" w:hAnsi="Times New Roman" w:cs="Times New Roman"/>
          <w:sz w:val="22"/>
          <w:szCs w:val="32"/>
        </w:rPr>
        <w:t xml:space="preserve"> </w:t>
      </w:r>
      <w:r w:rsidRPr="0050069E">
        <w:rPr>
          <w:rFonts w:ascii="Times New Roman" w:hAnsi="Times New Roman" w:cs="Times New Roman"/>
          <w:sz w:val="22"/>
          <w:szCs w:val="32"/>
        </w:rPr>
        <w:t>based on the KDIGO Guidelines and mortality risk.</w:t>
      </w:r>
    </w:p>
    <w:tbl>
      <w:tblPr>
        <w:tblW w:w="113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7"/>
        <w:gridCol w:w="1311"/>
        <w:gridCol w:w="1312"/>
        <w:gridCol w:w="2040"/>
        <w:gridCol w:w="874"/>
        <w:gridCol w:w="1682"/>
        <w:gridCol w:w="770"/>
      </w:tblGrid>
      <w:tr w:rsidR="00DC3D37" w:rsidRPr="008C7282" w14:paraId="13F3BE52" w14:textId="77777777" w:rsidTr="00205735">
        <w:trPr>
          <w:jc w:val="center"/>
        </w:trPr>
        <w:tc>
          <w:tcPr>
            <w:tcW w:w="332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bookmarkEnd w:id="12"/>
          <w:bookmarkEnd w:id="13"/>
          <w:p w14:paraId="4C1A675B" w14:textId="354121DF" w:rsidR="00DC3D37" w:rsidRPr="008C7282" w:rsidRDefault="00B959C2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</w:t>
            </w:r>
            <w:r w:rsidRPr="00B959C2">
              <w:rPr>
                <w:b/>
                <w:bCs/>
                <w:sz w:val="21"/>
                <w:szCs w:val="21"/>
              </w:rPr>
              <w:t>erum phosphorus time in range</w:t>
            </w:r>
            <w:r w:rsidR="00DC3D37" w:rsidRPr="008C7282">
              <w:rPr>
                <w:b/>
                <w:bCs/>
                <w:sz w:val="21"/>
                <w:szCs w:val="21"/>
              </w:rPr>
              <w:t xml:space="preserve"> in the first </w:t>
            </w:r>
            <w:r w:rsidR="006723A5">
              <w:rPr>
                <w:b/>
                <w:bCs/>
                <w:sz w:val="21"/>
                <w:szCs w:val="21"/>
              </w:rPr>
              <w:t xml:space="preserve">PD </w:t>
            </w:r>
            <w:r w:rsidR="00DC3D37" w:rsidRPr="008C7282">
              <w:rPr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131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FBEB59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31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806E46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>Events, N (%)</w:t>
            </w:r>
          </w:p>
        </w:tc>
        <w:tc>
          <w:tcPr>
            <w:tcW w:w="291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C13756F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 xml:space="preserve">Crude Model </w:t>
            </w:r>
            <w:r w:rsidRPr="008C7282"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5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18CDC80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 xml:space="preserve">Adjusted Model </w:t>
            </w:r>
            <w:r w:rsidRPr="008C7282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DC3D37" w:rsidRPr="008C7282" w14:paraId="78DCF09E" w14:textId="77777777" w:rsidTr="00205735">
        <w:trPr>
          <w:jc w:val="center"/>
        </w:trPr>
        <w:tc>
          <w:tcPr>
            <w:tcW w:w="33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8FC87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3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C7085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55342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67B7E5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6B520" w14:textId="4B6BFF2B" w:rsidR="00DC3D37" w:rsidRPr="008C7282" w:rsidRDefault="008C7282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DC3D37" w:rsidRPr="008C7282">
              <w:rPr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5F96DD" w14:textId="011780CA" w:rsidR="00DC3D37" w:rsidRPr="008C7282" w:rsidRDefault="009D52D1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</w:t>
            </w:r>
            <w:r w:rsidR="00DC3D37" w:rsidRPr="008C7282">
              <w:rPr>
                <w:b/>
                <w:bCs/>
                <w:sz w:val="21"/>
                <w:szCs w:val="21"/>
              </w:rPr>
              <w:t>HR (95%CI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2BA16E" w14:textId="5F56A022" w:rsidR="00DC3D37" w:rsidRPr="008C7282" w:rsidRDefault="008C7282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C7282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DC3D37" w:rsidRPr="008C7282">
              <w:rPr>
                <w:b/>
                <w:bCs/>
                <w:sz w:val="21"/>
                <w:szCs w:val="21"/>
              </w:rPr>
              <w:t>-Value</w:t>
            </w:r>
          </w:p>
        </w:tc>
      </w:tr>
      <w:tr w:rsidR="00DC3D37" w:rsidRPr="008C7282" w14:paraId="2949158F" w14:textId="77777777" w:rsidTr="0095181E">
        <w:trPr>
          <w:jc w:val="center"/>
        </w:trPr>
        <w:tc>
          <w:tcPr>
            <w:tcW w:w="3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07E0AC" w14:textId="77777777" w:rsidR="00DC3D37" w:rsidRPr="008C7282" w:rsidRDefault="00DC3D37" w:rsidP="00AF55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All-cause mortality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430950" w14:textId="77777777" w:rsidR="00DC3D37" w:rsidRPr="008C7282" w:rsidRDefault="00DC3D37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C9324E" w14:textId="77777777" w:rsidR="00DC3D37" w:rsidRPr="008C7282" w:rsidRDefault="00DC3D37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9BB812" w14:textId="77777777" w:rsidR="00DC3D37" w:rsidRPr="008C7282" w:rsidRDefault="00DC3D37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F16D4B" w14:textId="77777777" w:rsidR="00DC3D37" w:rsidRPr="008C7282" w:rsidRDefault="00DC3D37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FABFAB" w14:textId="77777777" w:rsidR="00DC3D37" w:rsidRPr="008C7282" w:rsidRDefault="00DC3D37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97F2C3" w14:textId="77777777" w:rsidR="00DC3D37" w:rsidRPr="008C7282" w:rsidRDefault="00DC3D37" w:rsidP="0095181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C3D37" w:rsidRPr="008C7282" w14:paraId="45888562" w14:textId="77777777" w:rsidTr="00205735">
        <w:trPr>
          <w:jc w:val="center"/>
        </w:trPr>
        <w:tc>
          <w:tcPr>
            <w:tcW w:w="3327" w:type="dxa"/>
            <w:tcBorders>
              <w:top w:val="nil"/>
            </w:tcBorders>
            <w:shd w:val="clear" w:color="auto" w:fill="auto"/>
            <w:vAlign w:val="center"/>
          </w:tcPr>
          <w:p w14:paraId="73CCC5F2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ontinuous, per 3 months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auto"/>
            <w:vAlign w:val="center"/>
          </w:tcPr>
          <w:p w14:paraId="11D2BB32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5C641E64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vAlign w:val="center"/>
          </w:tcPr>
          <w:p w14:paraId="07EEC922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vAlign w:val="center"/>
          </w:tcPr>
          <w:p w14:paraId="6EA6D8EB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vAlign w:val="center"/>
          </w:tcPr>
          <w:p w14:paraId="11DC98B9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vAlign w:val="center"/>
          </w:tcPr>
          <w:p w14:paraId="56DBB3AB" w14:textId="77777777" w:rsidR="00DC3D37" w:rsidRPr="008C7282" w:rsidRDefault="00DC3D37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1AF2D1D4" w14:textId="77777777" w:rsidTr="00205735">
        <w:trPr>
          <w:jc w:val="center"/>
        </w:trPr>
        <w:tc>
          <w:tcPr>
            <w:tcW w:w="3327" w:type="dxa"/>
            <w:shd w:val="clear" w:color="auto" w:fill="auto"/>
            <w:vAlign w:val="center"/>
          </w:tcPr>
          <w:p w14:paraId="2171C769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ategories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4FBD393" w14:textId="7D4A63C4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191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BF06C5E" w14:textId="686AA45C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249 (13.0)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017A344F" w14:textId="7E934B2B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89 (0.81, 0.98)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8356C60" w14:textId="6691DCA5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16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448B8920" w14:textId="6A8BCB2F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88 (0.79, 0.99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818654B" w14:textId="3A80B00A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26</w:t>
            </w:r>
          </w:p>
        </w:tc>
      </w:tr>
      <w:tr w:rsidR="00205735" w:rsidRPr="008C7282" w14:paraId="2166F641" w14:textId="77777777" w:rsidTr="00205735">
        <w:trPr>
          <w:jc w:val="center"/>
        </w:trPr>
        <w:tc>
          <w:tcPr>
            <w:tcW w:w="3327" w:type="dxa"/>
            <w:shd w:val="clear" w:color="auto" w:fill="auto"/>
            <w:vAlign w:val="center"/>
          </w:tcPr>
          <w:p w14:paraId="706874D9" w14:textId="5D054F89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0</w:t>
            </w:r>
            <w:r w:rsidR="006723A5">
              <w:rPr>
                <w:kern w:val="2"/>
                <w:sz w:val="24"/>
                <w:szCs w:val="24"/>
              </w:rPr>
              <w:t xml:space="preserve"> month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257A9EE" w14:textId="632120D9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58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81F0E77" w14:textId="632BDC24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88 (15.1)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4A7AC093" w14:textId="0D1BFA4A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Ref.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23A9CF8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  <w:vAlign w:val="center"/>
          </w:tcPr>
          <w:p w14:paraId="7DA4C090" w14:textId="7615C6A1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Ref.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47C58C9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059E803B" w14:textId="77777777" w:rsidTr="00AF5556">
        <w:trPr>
          <w:jc w:val="center"/>
        </w:trPr>
        <w:tc>
          <w:tcPr>
            <w:tcW w:w="3327" w:type="dxa"/>
            <w:tcBorders>
              <w:bottom w:val="nil"/>
            </w:tcBorders>
            <w:shd w:val="clear" w:color="auto" w:fill="auto"/>
            <w:vAlign w:val="center"/>
          </w:tcPr>
          <w:p w14:paraId="0601F049" w14:textId="498EC8CD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 xml:space="preserve">≤ 6 </w:t>
            </w:r>
            <w:r w:rsidR="006723A5">
              <w:rPr>
                <w:kern w:val="2"/>
                <w:sz w:val="24"/>
                <w:szCs w:val="24"/>
              </w:rPr>
              <w:t xml:space="preserve">months </w:t>
            </w:r>
            <w:r w:rsidRPr="008C7282">
              <w:rPr>
                <w:kern w:val="2"/>
                <w:sz w:val="24"/>
                <w:szCs w:val="24"/>
              </w:rPr>
              <w:t>(median)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vAlign w:val="center"/>
          </w:tcPr>
          <w:p w14:paraId="136BDDBD" w14:textId="7ECFCC4A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856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vAlign w:val="center"/>
          </w:tcPr>
          <w:p w14:paraId="2C265E7F" w14:textId="32A4DFD8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102 (11.9)</w:t>
            </w: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vAlign w:val="center"/>
          </w:tcPr>
          <w:p w14:paraId="570408E0" w14:textId="0CC9C470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66 (0.50, 0.89)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auto"/>
            <w:vAlign w:val="center"/>
          </w:tcPr>
          <w:p w14:paraId="50D551F1" w14:textId="1064578A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05</w:t>
            </w:r>
          </w:p>
        </w:tc>
        <w:tc>
          <w:tcPr>
            <w:tcW w:w="1682" w:type="dxa"/>
            <w:tcBorders>
              <w:bottom w:val="nil"/>
            </w:tcBorders>
            <w:shd w:val="clear" w:color="auto" w:fill="auto"/>
            <w:vAlign w:val="center"/>
          </w:tcPr>
          <w:p w14:paraId="22B558DA" w14:textId="4582CBCB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61 (0.45, 0.83)</w:t>
            </w:r>
          </w:p>
        </w:tc>
        <w:tc>
          <w:tcPr>
            <w:tcW w:w="770" w:type="dxa"/>
            <w:tcBorders>
              <w:bottom w:val="nil"/>
            </w:tcBorders>
            <w:shd w:val="clear" w:color="auto" w:fill="auto"/>
            <w:vAlign w:val="center"/>
          </w:tcPr>
          <w:p w14:paraId="221E75EB" w14:textId="7F9B354C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02</w:t>
            </w:r>
          </w:p>
        </w:tc>
      </w:tr>
      <w:tr w:rsidR="00205735" w:rsidRPr="008C7282" w14:paraId="49D0D8E8" w14:textId="77777777" w:rsidTr="00AF5556">
        <w:trPr>
          <w:jc w:val="center"/>
        </w:trPr>
        <w:tc>
          <w:tcPr>
            <w:tcW w:w="3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AA1254" w14:textId="7D5A0334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&gt; 6</w:t>
            </w:r>
            <w:r w:rsidR="006723A5">
              <w:rPr>
                <w:kern w:val="2"/>
                <w:sz w:val="24"/>
                <w:szCs w:val="24"/>
              </w:rPr>
              <w:t xml:space="preserve"> months 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8DF184" w14:textId="6383D3A3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475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7715FE" w14:textId="6303C84A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59 (12.4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937E3A" w14:textId="4214D7A1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67 (0.48, 0.94)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5E3F74" w14:textId="20AE00DB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19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B50A73" w14:textId="5EAAF122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66 (0.45, 0.96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5EB84B" w14:textId="74248FE4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32</w:t>
            </w:r>
          </w:p>
        </w:tc>
      </w:tr>
      <w:tr w:rsidR="00205735" w:rsidRPr="008C7282" w14:paraId="09D3FFC1" w14:textId="77777777" w:rsidTr="00AF5556">
        <w:trPr>
          <w:jc w:val="center"/>
        </w:trPr>
        <w:tc>
          <w:tcPr>
            <w:tcW w:w="33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E16F1" w14:textId="77777777" w:rsidR="00205735" w:rsidRPr="008C7282" w:rsidRDefault="00205735" w:rsidP="00AF55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V mortality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</w:tcPr>
          <w:p w14:paraId="59631382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48F05B16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47E3344E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</w:tcPr>
          <w:p w14:paraId="725A81F4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</w:tcPr>
          <w:p w14:paraId="153863E1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</w:tcPr>
          <w:p w14:paraId="2F5C7A7E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2B56BB91" w14:textId="77777777" w:rsidTr="00A12D6E">
        <w:trPr>
          <w:jc w:val="center"/>
        </w:trPr>
        <w:tc>
          <w:tcPr>
            <w:tcW w:w="3327" w:type="dxa"/>
            <w:shd w:val="clear" w:color="auto" w:fill="auto"/>
            <w:vAlign w:val="center"/>
          </w:tcPr>
          <w:p w14:paraId="250749A2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ontinuous, per 3 months</w:t>
            </w:r>
          </w:p>
        </w:tc>
        <w:tc>
          <w:tcPr>
            <w:tcW w:w="1311" w:type="dxa"/>
            <w:shd w:val="clear" w:color="auto" w:fill="auto"/>
          </w:tcPr>
          <w:p w14:paraId="23A0A05F" w14:textId="4EAE9D9A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1915</w:t>
            </w:r>
          </w:p>
        </w:tc>
        <w:tc>
          <w:tcPr>
            <w:tcW w:w="1312" w:type="dxa"/>
            <w:shd w:val="clear" w:color="auto" w:fill="auto"/>
          </w:tcPr>
          <w:p w14:paraId="64353227" w14:textId="203A50C3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172 (9.0)</w:t>
            </w:r>
          </w:p>
        </w:tc>
        <w:tc>
          <w:tcPr>
            <w:tcW w:w="2040" w:type="dxa"/>
            <w:shd w:val="clear" w:color="auto" w:fill="auto"/>
          </w:tcPr>
          <w:p w14:paraId="67D1F39B" w14:textId="41451248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86 (0.76, 0.97)</w:t>
            </w:r>
          </w:p>
        </w:tc>
        <w:tc>
          <w:tcPr>
            <w:tcW w:w="874" w:type="dxa"/>
            <w:shd w:val="clear" w:color="auto" w:fill="auto"/>
          </w:tcPr>
          <w:p w14:paraId="7C7B81A8" w14:textId="2115DA96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13</w:t>
            </w:r>
          </w:p>
        </w:tc>
        <w:tc>
          <w:tcPr>
            <w:tcW w:w="1682" w:type="dxa"/>
            <w:shd w:val="clear" w:color="auto" w:fill="auto"/>
          </w:tcPr>
          <w:p w14:paraId="292A1001" w14:textId="7411A41F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88 (0.77, 1.01)</w:t>
            </w:r>
          </w:p>
        </w:tc>
        <w:tc>
          <w:tcPr>
            <w:tcW w:w="770" w:type="dxa"/>
            <w:shd w:val="clear" w:color="auto" w:fill="auto"/>
          </w:tcPr>
          <w:p w14:paraId="4DB4C783" w14:textId="1224654B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66</w:t>
            </w:r>
          </w:p>
        </w:tc>
      </w:tr>
      <w:tr w:rsidR="00205735" w:rsidRPr="008C7282" w14:paraId="56F0AC59" w14:textId="77777777" w:rsidTr="0095181E">
        <w:trPr>
          <w:jc w:val="center"/>
        </w:trPr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66E63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Categorie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59519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59E59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893FF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28B69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AF2AA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C5475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0105F1E2" w14:textId="77777777" w:rsidTr="00B3599E">
        <w:trPr>
          <w:jc w:val="center"/>
        </w:trPr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0B3BD" w14:textId="2DDC2E1A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0</w:t>
            </w:r>
            <w:r w:rsidR="00CA79F7">
              <w:rPr>
                <w:kern w:val="2"/>
                <w:sz w:val="24"/>
                <w:szCs w:val="24"/>
              </w:rPr>
              <w:t xml:space="preserve"> month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</w:tcPr>
          <w:p w14:paraId="1DCC4410" w14:textId="5DD9D078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584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</w:tcPr>
          <w:p w14:paraId="405BCA97" w14:textId="3C73EC18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59 (10.1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1C77E636" w14:textId="7FAFC7FB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Ref.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EC779E9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</w:tcPr>
          <w:p w14:paraId="059CC6C0" w14:textId="011F5FAE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Ref.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A8164D3" w14:textId="7777777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205735" w:rsidRPr="008C7282" w14:paraId="133A9979" w14:textId="77777777" w:rsidTr="00B3599E">
        <w:trPr>
          <w:jc w:val="center"/>
        </w:trPr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D2EE9" w14:textId="68C9DBD4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 xml:space="preserve">≤ 6 </w:t>
            </w:r>
            <w:r w:rsidR="00CA79F7">
              <w:rPr>
                <w:kern w:val="2"/>
                <w:sz w:val="24"/>
                <w:szCs w:val="24"/>
              </w:rPr>
              <w:t xml:space="preserve">months </w:t>
            </w:r>
            <w:r w:rsidRPr="008C7282">
              <w:rPr>
                <w:kern w:val="2"/>
                <w:sz w:val="24"/>
                <w:szCs w:val="24"/>
              </w:rPr>
              <w:t>(median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</w:tcPr>
          <w:p w14:paraId="669D893E" w14:textId="24886092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856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</w:tcPr>
          <w:p w14:paraId="44A70AB5" w14:textId="19D34893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76 (8.9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</w:tcPr>
          <w:p w14:paraId="57528CE8" w14:textId="1D8B6446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75 (0.53, 1.05)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4F4813E" w14:textId="1CED13D7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95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</w:tcPr>
          <w:p w14:paraId="030EDCA7" w14:textId="1310A6CF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73 (0.50, 1.05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</w:tcPr>
          <w:p w14:paraId="6C339DD3" w14:textId="139A10CA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87</w:t>
            </w:r>
          </w:p>
        </w:tc>
      </w:tr>
      <w:tr w:rsidR="00205735" w:rsidRPr="008C7282" w14:paraId="286AC3D9" w14:textId="77777777" w:rsidTr="00B3599E">
        <w:trPr>
          <w:jc w:val="center"/>
        </w:trPr>
        <w:tc>
          <w:tcPr>
            <w:tcW w:w="33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A1E7E10" w14:textId="37146145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sz w:val="24"/>
                <w:szCs w:val="24"/>
              </w:rPr>
            </w:pPr>
            <w:r w:rsidRPr="008C7282">
              <w:rPr>
                <w:kern w:val="2"/>
                <w:sz w:val="24"/>
                <w:szCs w:val="24"/>
              </w:rPr>
              <w:t>&gt; 6</w:t>
            </w:r>
            <w:r w:rsidR="00CA79F7">
              <w:rPr>
                <w:kern w:val="2"/>
                <w:sz w:val="24"/>
                <w:szCs w:val="24"/>
              </w:rPr>
              <w:t xml:space="preserve"> months</w:t>
            </w:r>
          </w:p>
        </w:tc>
        <w:tc>
          <w:tcPr>
            <w:tcW w:w="131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ED7141E" w14:textId="6F7139C9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475</w:t>
            </w:r>
          </w:p>
        </w:tc>
        <w:tc>
          <w:tcPr>
            <w:tcW w:w="131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C2B7061" w14:textId="7E950D81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37 (7.8)</w:t>
            </w:r>
          </w:p>
        </w:tc>
        <w:tc>
          <w:tcPr>
            <w:tcW w:w="2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9831CE4" w14:textId="611B2A5F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64 (0.42, 0.97)</w:t>
            </w:r>
          </w:p>
        </w:tc>
        <w:tc>
          <w:tcPr>
            <w:tcW w:w="87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5F84726" w14:textId="1B2C6AA3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034</w:t>
            </w:r>
          </w:p>
        </w:tc>
        <w:tc>
          <w:tcPr>
            <w:tcW w:w="168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0CE3AFE" w14:textId="3395EEAB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71 (0.45, 1.14)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2BA1956" w14:textId="6F9E3869" w:rsidR="00205735" w:rsidRPr="008C7282" w:rsidRDefault="00205735" w:rsidP="0020573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4"/>
                <w:szCs w:val="24"/>
              </w:rPr>
            </w:pPr>
            <w:r w:rsidRPr="008C7282">
              <w:rPr>
                <w:sz w:val="24"/>
              </w:rPr>
              <w:t>0.154</w:t>
            </w:r>
          </w:p>
        </w:tc>
      </w:tr>
    </w:tbl>
    <w:p w14:paraId="10F0E4E0" w14:textId="77777777" w:rsidR="00BE5D5E" w:rsidRDefault="00DC3D37" w:rsidP="00D15F30">
      <w:pPr>
        <w:pStyle w:val="MDPI43tablefooter"/>
        <w:spacing w:after="240"/>
        <w:ind w:left="1304" w:rightChars="600" w:right="1320"/>
        <w:rPr>
          <w:rFonts w:ascii="Times New Roman" w:hAnsi="Times New Roman" w:cs="Times New Roman"/>
          <w:sz w:val="20"/>
          <w:szCs w:val="24"/>
        </w:rPr>
      </w:pPr>
      <w:r w:rsidRPr="008C7282">
        <w:rPr>
          <w:rFonts w:ascii="Times New Roman" w:hAnsi="Times New Roman" w:cs="Times New Roman"/>
          <w:sz w:val="20"/>
          <w:szCs w:val="24"/>
        </w:rPr>
        <w:t xml:space="preserve">Notes: </w:t>
      </w:r>
      <w:r w:rsidR="0036467B" w:rsidRPr="008C7282">
        <w:rPr>
          <w:rFonts w:ascii="Times New Roman" w:hAnsi="Times New Roman" w:cs="Times New Roman"/>
          <w:sz w:val="20"/>
          <w:szCs w:val="24"/>
        </w:rPr>
        <w:t>Ac</w:t>
      </w:r>
      <w:r w:rsidR="00186997" w:rsidRPr="008C7282">
        <w:rPr>
          <w:rFonts w:ascii="Times New Roman" w:hAnsi="Times New Roman" w:cs="Times New Roman"/>
          <w:sz w:val="20"/>
          <w:szCs w:val="24"/>
        </w:rPr>
        <w:t xml:space="preserve">cording to the KDIGO guidelines, </w:t>
      </w:r>
      <w:r w:rsidR="0036467B" w:rsidRPr="008C7282">
        <w:rPr>
          <w:rFonts w:ascii="Times New Roman" w:hAnsi="Times New Roman" w:cs="Times New Roman"/>
          <w:sz w:val="20"/>
          <w:szCs w:val="24"/>
        </w:rPr>
        <w:t xml:space="preserve">the optimal target range of </w:t>
      </w:r>
      <w:r w:rsidR="009D52D1">
        <w:rPr>
          <w:rFonts w:ascii="Times New Roman" w:hAnsi="Times New Roman" w:cs="Times New Roman"/>
          <w:sz w:val="20"/>
          <w:szCs w:val="24"/>
        </w:rPr>
        <w:t>serum phosphorus</w:t>
      </w:r>
      <w:r w:rsidR="009D52D1" w:rsidRPr="008C7282">
        <w:rPr>
          <w:rFonts w:ascii="Times New Roman" w:hAnsi="Times New Roman" w:cs="Times New Roman"/>
          <w:sz w:val="20"/>
          <w:szCs w:val="24"/>
        </w:rPr>
        <w:t xml:space="preserve"> </w:t>
      </w:r>
      <w:r w:rsidR="0036467B" w:rsidRPr="008C7282">
        <w:rPr>
          <w:rFonts w:ascii="Times New Roman" w:hAnsi="Times New Roman" w:cs="Times New Roman"/>
          <w:sz w:val="20"/>
          <w:szCs w:val="24"/>
        </w:rPr>
        <w:t xml:space="preserve">concentrations among PD patients was from </w:t>
      </w:r>
      <w:r w:rsidR="00186997" w:rsidRPr="008C7282">
        <w:rPr>
          <w:rFonts w:ascii="Times New Roman" w:hAnsi="Times New Roman" w:cs="Times New Roman"/>
          <w:sz w:val="20"/>
          <w:szCs w:val="24"/>
        </w:rPr>
        <w:t xml:space="preserve">0.81 </w:t>
      </w:r>
      <w:r w:rsidR="0036467B" w:rsidRPr="008C7282">
        <w:rPr>
          <w:rFonts w:ascii="Times New Roman" w:hAnsi="Times New Roman" w:cs="Times New Roman"/>
          <w:sz w:val="20"/>
          <w:szCs w:val="24"/>
        </w:rPr>
        <w:t>to 1.</w:t>
      </w:r>
      <w:r w:rsidR="00186997" w:rsidRPr="008C7282">
        <w:rPr>
          <w:rFonts w:ascii="Times New Roman" w:hAnsi="Times New Roman" w:cs="Times New Roman"/>
          <w:sz w:val="20"/>
          <w:szCs w:val="24"/>
        </w:rPr>
        <w:t>45</w:t>
      </w:r>
      <w:r w:rsidR="0036467B" w:rsidRPr="008C7282">
        <w:rPr>
          <w:rFonts w:ascii="Times New Roman" w:hAnsi="Times New Roman" w:cs="Times New Roman"/>
          <w:sz w:val="20"/>
          <w:szCs w:val="24"/>
        </w:rPr>
        <w:t xml:space="preserve"> mmol/L.</w:t>
      </w:r>
      <w:r w:rsidR="00186997" w:rsidRPr="008C7282">
        <w:rPr>
          <w:rFonts w:ascii="Times New Roman" w:hAnsi="Times New Roman" w:cs="Times New Roman"/>
          <w:sz w:val="20"/>
          <w:szCs w:val="24"/>
        </w:rPr>
        <w:t xml:space="preserve"> </w:t>
      </w:r>
      <w:r w:rsidR="005A5328" w:rsidRPr="008C7282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="005A5328" w:rsidRPr="008C7282">
        <w:rPr>
          <w:rFonts w:ascii="Times New Roman" w:hAnsi="Times New Roman" w:cs="Times New Roman"/>
          <w:sz w:val="20"/>
          <w:szCs w:val="24"/>
        </w:rPr>
        <w:t>Crude Model</w:t>
      </w:r>
      <w:r w:rsidR="005A5328" w:rsidRPr="008C7282">
        <w:rPr>
          <w:rFonts w:ascii="Times New Roman" w:eastAsia="宋体" w:hAnsi="Times New Roman" w:cs="Times New Roman"/>
          <w:sz w:val="20"/>
          <w:szCs w:val="24"/>
        </w:rPr>
        <w:t>：</w:t>
      </w:r>
      <w:r w:rsidR="005A5328" w:rsidRPr="008C7282">
        <w:rPr>
          <w:rFonts w:ascii="Times New Roman" w:hAnsi="Times New Roman" w:cs="Times New Roman"/>
          <w:sz w:val="20"/>
          <w:szCs w:val="24"/>
        </w:rPr>
        <w:t xml:space="preserve">We did not adjust other covariates. </w:t>
      </w:r>
      <w:r w:rsidR="005A5328" w:rsidRPr="008C7282">
        <w:rPr>
          <w:rFonts w:ascii="Times New Roman" w:hAnsi="Times New Roman" w:cs="Times New Roman"/>
          <w:sz w:val="20"/>
          <w:szCs w:val="24"/>
          <w:vertAlign w:val="superscript"/>
        </w:rPr>
        <w:t xml:space="preserve">b </w:t>
      </w:r>
      <w:r w:rsidR="005A5328" w:rsidRPr="008C7282">
        <w:rPr>
          <w:rFonts w:ascii="Times New Roman" w:hAnsi="Times New Roman" w:cs="Times New Roman"/>
          <w:sz w:val="20"/>
          <w:szCs w:val="24"/>
        </w:rPr>
        <w:t>Adjusted Model: adjusted for age, gender, BMI, smoking, alcohol drinking, diabetes history, CVD history, baseline phosphorus, phosphorus binding and RASi medications, R</w:t>
      </w:r>
      <w:r w:rsidR="009D52D1">
        <w:rPr>
          <w:rFonts w:ascii="Times New Roman" w:hAnsi="Times New Roman" w:cs="Times New Roman"/>
          <w:sz w:val="20"/>
          <w:szCs w:val="24"/>
        </w:rPr>
        <w:t>K</w:t>
      </w:r>
      <w:r w:rsidR="005A5328" w:rsidRPr="008C7282">
        <w:rPr>
          <w:rFonts w:ascii="Times New Roman" w:hAnsi="Times New Roman" w:cs="Times New Roman"/>
          <w:sz w:val="20"/>
          <w:szCs w:val="24"/>
        </w:rPr>
        <w:t xml:space="preserve">F loss (with or without, in the first year), and the mean values of SBP, dialysate GLUC, UF volume, total weekly Kt/V score, LN of iPTH, serum albumin, serum creatinine and blood HGB in the first year after PD initiation. </w:t>
      </w:r>
    </w:p>
    <w:p w14:paraId="27B22C83" w14:textId="16D1FD58" w:rsidR="00DC3D37" w:rsidRPr="008C7282" w:rsidRDefault="005A5328" w:rsidP="00D15F30">
      <w:pPr>
        <w:pStyle w:val="MDPI43tablefooter"/>
        <w:spacing w:after="240"/>
        <w:ind w:left="1304" w:rightChars="600" w:right="1320"/>
        <w:rPr>
          <w:rFonts w:ascii="Times New Roman" w:hAnsi="Times New Roman" w:cs="Times New Roman"/>
          <w:sz w:val="20"/>
          <w:szCs w:val="24"/>
        </w:rPr>
      </w:pPr>
      <w:r w:rsidRPr="008C7282">
        <w:rPr>
          <w:rFonts w:ascii="Times New Roman" w:hAnsi="Times New Roman" w:cs="Times New Roman"/>
          <w:sz w:val="20"/>
          <w:szCs w:val="24"/>
        </w:rPr>
        <w:t xml:space="preserve">Abbreviations: HR, hazards ratio; </w:t>
      </w:r>
      <w:r w:rsidR="009D52D1">
        <w:rPr>
          <w:rFonts w:ascii="Times New Roman" w:hAnsi="Times New Roman" w:cs="Times New Roman"/>
          <w:sz w:val="20"/>
          <w:szCs w:val="24"/>
        </w:rPr>
        <w:t>a</w:t>
      </w:r>
      <w:r w:rsidR="009D52D1" w:rsidRPr="009D52D1">
        <w:rPr>
          <w:rFonts w:ascii="Times New Roman" w:hAnsi="Times New Roman" w:cs="Times New Roman"/>
          <w:sz w:val="20"/>
          <w:szCs w:val="24"/>
        </w:rPr>
        <w:t xml:space="preserve">HR, </w:t>
      </w:r>
      <w:r w:rsidR="009D52D1">
        <w:rPr>
          <w:rFonts w:ascii="Times New Roman" w:hAnsi="Times New Roman" w:cs="Times New Roman"/>
          <w:sz w:val="20"/>
          <w:szCs w:val="24"/>
        </w:rPr>
        <w:t xml:space="preserve">adjusted </w:t>
      </w:r>
      <w:r w:rsidR="009D52D1" w:rsidRPr="009D52D1">
        <w:rPr>
          <w:rFonts w:ascii="Times New Roman" w:hAnsi="Times New Roman" w:cs="Times New Roman"/>
          <w:sz w:val="20"/>
          <w:szCs w:val="24"/>
        </w:rPr>
        <w:t>hazards ratio;</w:t>
      </w:r>
      <w:r w:rsidR="009D52D1">
        <w:rPr>
          <w:rFonts w:ascii="Times New Roman" w:hAnsi="Times New Roman" w:cs="Times New Roman"/>
          <w:sz w:val="20"/>
          <w:szCs w:val="24"/>
        </w:rPr>
        <w:t xml:space="preserve"> </w:t>
      </w:r>
      <w:r w:rsidRPr="008C7282">
        <w:rPr>
          <w:rFonts w:ascii="Times New Roman" w:hAnsi="Times New Roman" w:cs="Times New Roman"/>
          <w:sz w:val="20"/>
          <w:szCs w:val="24"/>
        </w:rPr>
        <w:t>CI, confidence interval; Ref, reference; CV, cardiovascular; BMI, body mass index; CVD, cardiovascular disease; RASi: renin-angiotensin system inhibitor; R</w:t>
      </w:r>
      <w:r w:rsidR="009D52D1">
        <w:rPr>
          <w:rFonts w:ascii="Times New Roman" w:hAnsi="Times New Roman" w:cs="Times New Roman"/>
          <w:sz w:val="20"/>
          <w:szCs w:val="24"/>
        </w:rPr>
        <w:t>K</w:t>
      </w:r>
      <w:r w:rsidRPr="008C7282">
        <w:rPr>
          <w:rFonts w:ascii="Times New Roman" w:hAnsi="Times New Roman" w:cs="Times New Roman"/>
          <w:sz w:val="20"/>
          <w:szCs w:val="24"/>
        </w:rPr>
        <w:t xml:space="preserve">F, residual </w:t>
      </w:r>
      <w:r w:rsidR="00C0099A" w:rsidRPr="00C0099A">
        <w:rPr>
          <w:rFonts w:ascii="Times New Roman" w:hAnsi="Times New Roman" w:cs="Times New Roman"/>
          <w:sz w:val="20"/>
          <w:szCs w:val="24"/>
        </w:rPr>
        <w:t>kidney</w:t>
      </w:r>
      <w:r w:rsidRPr="008C7282">
        <w:rPr>
          <w:rFonts w:ascii="Times New Roman" w:hAnsi="Times New Roman" w:cs="Times New Roman"/>
          <w:sz w:val="20"/>
          <w:szCs w:val="24"/>
        </w:rPr>
        <w:t xml:space="preserve"> function; SBP, systolic blood pressure; GLUC, dialysate glucose concentration; UF, ultrafiltration; LN, natural logarithm; iPTH, intact parathyroid hormone; HGB, hemoglobin; PD, peritoneal dialysis.</w:t>
      </w:r>
    </w:p>
    <w:sectPr w:rsidR="00DC3D37" w:rsidRPr="008C7282" w:rsidSect="0013184D">
      <w:headerReference w:type="default" r:id="rId6"/>
      <w:footerReference w:type="default" r:id="rId7"/>
      <w:pgSz w:w="16838" w:h="11906" w:orient="landscape" w:code="9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BE5C7" w14:textId="77777777" w:rsidR="00DC22EF" w:rsidRDefault="00DC22EF" w:rsidP="00A7542F">
      <w:pPr>
        <w:spacing w:after="0" w:line="240" w:lineRule="auto"/>
      </w:pPr>
      <w:r>
        <w:separator/>
      </w:r>
    </w:p>
  </w:endnote>
  <w:endnote w:type="continuationSeparator" w:id="0">
    <w:p w14:paraId="738247E7" w14:textId="77777777" w:rsidR="00DC22EF" w:rsidRDefault="00DC22EF" w:rsidP="00A75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F5A48" w14:textId="77777777" w:rsidR="001E44E1" w:rsidRDefault="001864B5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2</w:t>
    </w:r>
    <w:r>
      <w:fldChar w:fldCharType="end"/>
    </w:r>
  </w:p>
  <w:p w14:paraId="4A574D61" w14:textId="77777777" w:rsidR="001E44E1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1EB9F" w14:textId="77777777" w:rsidR="00DC22EF" w:rsidRDefault="00DC22EF" w:rsidP="00A7542F">
      <w:pPr>
        <w:spacing w:after="0" w:line="240" w:lineRule="auto"/>
      </w:pPr>
      <w:r>
        <w:separator/>
      </w:r>
    </w:p>
  </w:footnote>
  <w:footnote w:type="continuationSeparator" w:id="0">
    <w:p w14:paraId="6D6FB1A3" w14:textId="77777777" w:rsidR="00DC22EF" w:rsidRDefault="00DC22EF" w:rsidP="00A754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510A2" w14:textId="77777777" w:rsidR="001E44E1" w:rsidRDefault="00000000">
    <w:pPr>
      <w:pStyle w:val="a3"/>
      <w:pBdr>
        <w:bottom w:val="none" w:sz="0" w:space="1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DEE"/>
    <w:rsid w:val="00051B0C"/>
    <w:rsid w:val="000A2CC8"/>
    <w:rsid w:val="000F160B"/>
    <w:rsid w:val="001236BC"/>
    <w:rsid w:val="0013184D"/>
    <w:rsid w:val="00132254"/>
    <w:rsid w:val="00134E3E"/>
    <w:rsid w:val="00146CC0"/>
    <w:rsid w:val="001608C3"/>
    <w:rsid w:val="0017000E"/>
    <w:rsid w:val="001864B5"/>
    <w:rsid w:val="00186997"/>
    <w:rsid w:val="001B0E31"/>
    <w:rsid w:val="001D3F34"/>
    <w:rsid w:val="00205735"/>
    <w:rsid w:val="00254DEC"/>
    <w:rsid w:val="00266317"/>
    <w:rsid w:val="0036467B"/>
    <w:rsid w:val="00386B8E"/>
    <w:rsid w:val="003C04B5"/>
    <w:rsid w:val="003C4C93"/>
    <w:rsid w:val="003F0AC2"/>
    <w:rsid w:val="003F79DC"/>
    <w:rsid w:val="00410268"/>
    <w:rsid w:val="00414AC2"/>
    <w:rsid w:val="00422F87"/>
    <w:rsid w:val="00425D35"/>
    <w:rsid w:val="00426FD5"/>
    <w:rsid w:val="00477F7D"/>
    <w:rsid w:val="004B5293"/>
    <w:rsid w:val="0050069E"/>
    <w:rsid w:val="00531C31"/>
    <w:rsid w:val="00555D66"/>
    <w:rsid w:val="005732E8"/>
    <w:rsid w:val="005A5328"/>
    <w:rsid w:val="005B4EBC"/>
    <w:rsid w:val="006060F2"/>
    <w:rsid w:val="00631ED5"/>
    <w:rsid w:val="00653890"/>
    <w:rsid w:val="0066502C"/>
    <w:rsid w:val="0067170B"/>
    <w:rsid w:val="006723A5"/>
    <w:rsid w:val="0067487D"/>
    <w:rsid w:val="00786778"/>
    <w:rsid w:val="007A3BAA"/>
    <w:rsid w:val="007A511D"/>
    <w:rsid w:val="007D0853"/>
    <w:rsid w:val="00881EE9"/>
    <w:rsid w:val="008A6DD0"/>
    <w:rsid w:val="008C7282"/>
    <w:rsid w:val="00907CE0"/>
    <w:rsid w:val="009145D1"/>
    <w:rsid w:val="009222A8"/>
    <w:rsid w:val="009D52D1"/>
    <w:rsid w:val="009F6E84"/>
    <w:rsid w:val="00A47873"/>
    <w:rsid w:val="00A7542F"/>
    <w:rsid w:val="00AE6968"/>
    <w:rsid w:val="00AF5556"/>
    <w:rsid w:val="00B24220"/>
    <w:rsid w:val="00B708EC"/>
    <w:rsid w:val="00B94BF9"/>
    <w:rsid w:val="00B959C2"/>
    <w:rsid w:val="00BE29EC"/>
    <w:rsid w:val="00BE52F8"/>
    <w:rsid w:val="00BE5D5E"/>
    <w:rsid w:val="00BF1897"/>
    <w:rsid w:val="00C0099A"/>
    <w:rsid w:val="00C055F9"/>
    <w:rsid w:val="00C135F6"/>
    <w:rsid w:val="00C22C08"/>
    <w:rsid w:val="00C47DEE"/>
    <w:rsid w:val="00C74F7C"/>
    <w:rsid w:val="00CA79F7"/>
    <w:rsid w:val="00CB735C"/>
    <w:rsid w:val="00CB7A36"/>
    <w:rsid w:val="00CF5AF3"/>
    <w:rsid w:val="00D15F30"/>
    <w:rsid w:val="00D635E9"/>
    <w:rsid w:val="00D676DC"/>
    <w:rsid w:val="00DB1B3C"/>
    <w:rsid w:val="00DC22EF"/>
    <w:rsid w:val="00DC3D37"/>
    <w:rsid w:val="00E248A5"/>
    <w:rsid w:val="00E573F4"/>
    <w:rsid w:val="00E676A2"/>
    <w:rsid w:val="00E71A37"/>
    <w:rsid w:val="00EF1F10"/>
    <w:rsid w:val="00F43B6C"/>
    <w:rsid w:val="00F562D5"/>
    <w:rsid w:val="00FA4554"/>
    <w:rsid w:val="00FC4D4D"/>
    <w:rsid w:val="00FF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51CCF"/>
  <w15:chartTrackingRefBased/>
  <w15:docId w15:val="{A10DEE9F-B1B1-4A68-BE0C-B6596AF6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42F"/>
    <w:pPr>
      <w:spacing w:after="160" w:line="259" w:lineRule="auto"/>
    </w:pPr>
    <w:rPr>
      <w:rFonts w:ascii="Times New Roman" w:eastAsia="宋体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4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42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42F"/>
    <w:rPr>
      <w:sz w:val="18"/>
      <w:szCs w:val="18"/>
    </w:rPr>
  </w:style>
  <w:style w:type="paragraph" w:styleId="a7">
    <w:name w:val="List Paragraph"/>
    <w:basedOn w:val="a"/>
    <w:uiPriority w:val="34"/>
    <w:qFormat/>
    <w:rsid w:val="00A7542F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A7542F"/>
  </w:style>
  <w:style w:type="paragraph" w:customStyle="1" w:styleId="TableNote">
    <w:name w:val="TableNote"/>
    <w:basedOn w:val="a"/>
    <w:rsid w:val="00386B8E"/>
    <w:pPr>
      <w:spacing w:after="0" w:line="300" w:lineRule="exact"/>
    </w:pPr>
    <w:rPr>
      <w:rFonts w:eastAsia="DengXian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386B8E"/>
    <w:pPr>
      <w:spacing w:after="0" w:line="300" w:lineRule="exact"/>
    </w:pPr>
    <w:rPr>
      <w:rFonts w:eastAsia="DengXian"/>
      <w:sz w:val="24"/>
      <w:szCs w:val="20"/>
      <w:lang w:val="en-GB" w:eastAsia="en-US"/>
    </w:rPr>
  </w:style>
  <w:style w:type="character" w:customStyle="1" w:styleId="URL">
    <w:name w:val="URL"/>
    <w:rsid w:val="00386B8E"/>
    <w:rPr>
      <w:color w:val="666699"/>
    </w:rPr>
  </w:style>
  <w:style w:type="paragraph" w:customStyle="1" w:styleId="TableHeader">
    <w:name w:val="TableHeader"/>
    <w:basedOn w:val="a"/>
    <w:rsid w:val="00386B8E"/>
    <w:pPr>
      <w:spacing w:before="120" w:after="0" w:line="240" w:lineRule="auto"/>
    </w:pPr>
    <w:rPr>
      <w:rFonts w:eastAsia="DengXi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386B8E"/>
  </w:style>
  <w:style w:type="table" w:styleId="a9">
    <w:name w:val="Table Grid"/>
    <w:basedOn w:val="a1"/>
    <w:uiPriority w:val="39"/>
    <w:rsid w:val="001236B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13184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13184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a">
    <w:name w:val="Revision"/>
    <w:hidden/>
    <w:uiPriority w:val="99"/>
    <w:semiHidden/>
    <w:rsid w:val="00C135F6"/>
    <w:rPr>
      <w:rFonts w:ascii="Times New Roman" w:eastAsia="宋体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Zhihao</dc:creator>
  <cp:keywords/>
  <dc:description/>
  <cp:lastModifiedBy>A1852</cp:lastModifiedBy>
  <cp:revision>35</cp:revision>
  <dcterms:created xsi:type="dcterms:W3CDTF">2023-02-21T16:38:00Z</dcterms:created>
  <dcterms:modified xsi:type="dcterms:W3CDTF">2023-09-07T13:07:00Z</dcterms:modified>
</cp:coreProperties>
</file>